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2A166" w14:textId="55C3AF01" w:rsidR="00F21165" w:rsidRPr="00B50929" w:rsidRDefault="00F21165" w:rsidP="00F21165">
      <w:pPr>
        <w:tabs>
          <w:tab w:val="right" w:pos="5241"/>
        </w:tabs>
        <w:spacing w:line="259" w:lineRule="auto"/>
        <w:ind w:firstLine="0"/>
        <w:rPr>
          <w:rFonts w:eastAsia="DengXian"/>
          <w:kern w:val="2"/>
          <w:szCs w:val="24"/>
          <w:lang w:eastAsia="zh-CN"/>
          <w14:ligatures w14:val="standardContextual"/>
        </w:rPr>
      </w:pPr>
      <w:r>
        <w:rPr>
          <w:rFonts w:eastAsia="DengXian"/>
          <w:kern w:val="2"/>
          <w:szCs w:val="24"/>
          <w:lang w:eastAsia="zh-CN"/>
          <w14:ligatures w14:val="standardContextual"/>
        </w:rPr>
        <w:t xml:space="preserve">Supplemental Table </w:t>
      </w:r>
      <w:r w:rsidR="00D933B1">
        <w:rPr>
          <w:rFonts w:eastAsia="DengXian"/>
          <w:kern w:val="2"/>
          <w:szCs w:val="24"/>
          <w:lang w:eastAsia="zh-CN"/>
          <w14:ligatures w14:val="standardContextual"/>
        </w:rPr>
        <w:t>2</w:t>
      </w:r>
      <w:r>
        <w:rPr>
          <w:rFonts w:eastAsia="DengXian"/>
          <w:kern w:val="2"/>
          <w:szCs w:val="24"/>
          <w:lang w:eastAsia="zh-CN"/>
          <w14:ligatures w14:val="standardContextual"/>
        </w:rPr>
        <w:t>.</w:t>
      </w:r>
      <w:r>
        <w:rPr>
          <w:rFonts w:eastAsia="DengXi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DengXian" w:hint="eastAsia"/>
          <w:i/>
          <w:iCs/>
          <w:kern w:val="2"/>
          <w:szCs w:val="24"/>
          <w:lang w:eastAsia="zh-CN"/>
          <w14:ligatures w14:val="standardContextual"/>
        </w:rPr>
        <w:t>Words Produced</w:t>
      </w:r>
      <w:r w:rsidRPr="00B50929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 xml:space="preserve"> </w:t>
      </w:r>
      <w:r w:rsidR="00753215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 xml:space="preserve">scores </w:t>
      </w:r>
      <w:r w:rsidRPr="00B50929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 xml:space="preserve">for late talkers and peers at each time-point, and </w:t>
      </w:r>
      <w:r>
        <w:rPr>
          <w:rFonts w:eastAsia="DengXian" w:hint="eastAsia"/>
          <w:i/>
          <w:iCs/>
          <w:kern w:val="2"/>
          <w:szCs w:val="24"/>
          <w:lang w:eastAsia="zh-CN"/>
          <w14:ligatures w14:val="standardContextual"/>
        </w:rPr>
        <w:t>each month (8-30 months)</w:t>
      </w:r>
      <w:r w:rsidR="00753215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, using the MacArthur</w:t>
      </w:r>
      <w:r w:rsidR="00B47233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-</w:t>
      </w:r>
      <w:r w:rsidR="00753215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Bates Communicative Development Inventor</w:t>
      </w:r>
      <w:r w:rsidR="00B47233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y</w:t>
      </w:r>
      <w:r w:rsidR="00753215">
        <w:rPr>
          <w:rFonts w:eastAsia="DengXian"/>
          <w:i/>
          <w:iCs/>
          <w:kern w:val="2"/>
          <w:szCs w:val="24"/>
          <w:lang w:eastAsia="zh-CN"/>
          <w14:ligatures w14:val="standardContextual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8"/>
        <w:gridCol w:w="2882"/>
        <w:gridCol w:w="2610"/>
        <w:gridCol w:w="1440"/>
      </w:tblGrid>
      <w:tr w:rsidR="00F21165" w:rsidRPr="00C2294A" w14:paraId="6F5B7B44" w14:textId="77777777" w:rsidTr="0048144D">
        <w:tc>
          <w:tcPr>
            <w:tcW w:w="2428" w:type="dxa"/>
            <w:tcBorders>
              <w:top w:val="single" w:sz="4" w:space="0" w:color="auto"/>
              <w:bottom w:val="nil"/>
              <w:right w:val="nil"/>
            </w:tcBorders>
          </w:tcPr>
          <w:p w14:paraId="7C467841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04A47" w14:textId="77777777" w:rsidR="00F21165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center"/>
              <w:rPr>
                <w:rFonts w:eastAsia="DengXi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szCs w:val="24"/>
                <w:lang w:eastAsia="zh-CN"/>
                <w14:ligatures w14:val="standardContextual"/>
              </w:rPr>
              <w:t>Late Talkers</w:t>
            </w:r>
          </w:p>
          <w:p w14:paraId="72AE5896" w14:textId="2A6FFCA3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center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szCs w:val="24"/>
                <w:lang w:eastAsia="zh-CN"/>
                <w14:ligatures w14:val="standardContextual"/>
              </w:rPr>
              <w:t>(</w:t>
            </w:r>
            <w:r w:rsidR="003705C0">
              <w:rPr>
                <w:rFonts w:eastAsia="DengXian"/>
                <w:i/>
                <w:iCs/>
                <w:kern w:val="2"/>
                <w:szCs w:val="24"/>
                <w:lang w:eastAsia="zh-CN"/>
                <w14:ligatures w14:val="standardContextual"/>
              </w:rPr>
              <w:t xml:space="preserve">TP4 n </w:t>
            </w:r>
            <w:r>
              <w:rPr>
                <w:rFonts w:eastAsia="DengXian" w:hint="eastAsia"/>
                <w:kern w:val="2"/>
                <w:szCs w:val="24"/>
                <w:lang w:eastAsia="zh-CN"/>
                <w14:ligatures w14:val="standardContextual"/>
              </w:rPr>
              <w:t>= 58, 29%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8967AF" w14:textId="77777777" w:rsidR="00F21165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center"/>
              <w:rPr>
                <w:rFonts w:eastAsia="DengXian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szCs w:val="24"/>
                <w:lang w:eastAsia="zh-CN"/>
                <w14:ligatures w14:val="standardContextual"/>
              </w:rPr>
              <w:t>Peers</w:t>
            </w:r>
          </w:p>
          <w:p w14:paraId="235B5B59" w14:textId="1CF5D3BE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center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szCs w:val="24"/>
                <w:lang w:eastAsia="zh-CN"/>
                <w14:ligatures w14:val="standardContextual"/>
              </w:rPr>
              <w:t>(</w:t>
            </w:r>
            <w:r w:rsidR="003705C0">
              <w:rPr>
                <w:rFonts w:eastAsia="DengXian"/>
                <w:i/>
                <w:iCs/>
                <w:kern w:val="2"/>
                <w:szCs w:val="24"/>
                <w:lang w:eastAsia="zh-CN"/>
                <w14:ligatures w14:val="standardContextual"/>
              </w:rPr>
              <w:t>TP4 n</w:t>
            </w:r>
            <w:r>
              <w:rPr>
                <w:rFonts w:eastAsia="DengXian" w:hint="eastAsia"/>
                <w:kern w:val="2"/>
                <w:szCs w:val="24"/>
                <w:lang w:eastAsia="zh-CN"/>
                <w14:ligatures w14:val="standardContextual"/>
              </w:rPr>
              <w:t xml:space="preserve"> = 141, 71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  <w:vAlign w:val="center"/>
          </w:tcPr>
          <w:p w14:paraId="02CC36B5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center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Test of difference</w:t>
            </w:r>
          </w:p>
        </w:tc>
      </w:tr>
      <w:tr w:rsidR="00F21165" w:rsidRPr="00C2294A" w14:paraId="64040022" w14:textId="77777777" w:rsidTr="0048144D">
        <w:tc>
          <w:tcPr>
            <w:tcW w:w="242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94E4C8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u w:val="single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u w:val="single"/>
                <w:lang w:eastAsia="zh-CN"/>
                <w14:ligatures w14:val="standardContextual"/>
              </w:rPr>
              <w:t>Time-points</w:t>
            </w: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9877A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F1D59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</w:tcPr>
          <w:p w14:paraId="69C5CADA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</w:p>
        </w:tc>
      </w:tr>
      <w:tr w:rsidR="00F21165" w:rsidRPr="00C2294A" w14:paraId="619301FE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08860A9F" w14:textId="71477530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TP1</w:t>
            </w:r>
            <w:r w:rsidR="00BC6C18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B47233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a</w:t>
            </w:r>
            <w:r w:rsidR="00150D1E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(</w:t>
            </w:r>
            <w:r w:rsidR="00150D1E">
              <w:rPr>
                <w:rFonts w:eastAsia="DengXian"/>
                <w:i/>
                <w:iCs/>
                <w:kern w:val="2"/>
                <w:lang w:eastAsia="zh-CN"/>
                <w14:ligatures w14:val="standardContextual"/>
              </w:rPr>
              <w:t xml:space="preserve">n </w:t>
            </w:r>
            <w:r w:rsidR="00150D1E">
              <w:rPr>
                <w:rFonts w:eastAsia="DengXian"/>
                <w:kern w:val="2"/>
                <w:lang w:eastAsia="zh-CN"/>
                <w14:ligatures w14:val="standardContextual"/>
              </w:rPr>
              <w:t>= 123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2951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.50</w:t>
            </w: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 xml:space="preserve"> (</w:t>
            </w: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4.52</w:t>
            </w: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BAB5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5.29 (7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439260A9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.098</w:t>
            </w:r>
          </w:p>
        </w:tc>
      </w:tr>
      <w:tr w:rsidR="00F21165" w:rsidRPr="00C2294A" w14:paraId="356D2EBE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5FC06981" w14:textId="2A71D48A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TP2</w:t>
            </w:r>
            <w:r w:rsidR="00BC6C18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BC6C18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a</w:t>
            </w:r>
            <w:r w:rsidR="00BC6C18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093306">
              <w:rPr>
                <w:rFonts w:eastAsia="DengXian"/>
                <w:kern w:val="2"/>
                <w:lang w:eastAsia="zh-CN"/>
                <w14:ligatures w14:val="standardContextual"/>
              </w:rPr>
              <w:t>(</w:t>
            </w:r>
            <w:r w:rsidR="00093306">
              <w:rPr>
                <w:rFonts w:eastAsia="DengXian"/>
                <w:i/>
                <w:iCs/>
                <w:kern w:val="2"/>
                <w:lang w:eastAsia="zh-CN"/>
                <w14:ligatures w14:val="standardContextual"/>
              </w:rPr>
              <w:t xml:space="preserve">n </w:t>
            </w:r>
            <w:r w:rsidR="00093306">
              <w:rPr>
                <w:rFonts w:eastAsia="DengXian"/>
                <w:kern w:val="2"/>
                <w:lang w:eastAsia="zh-CN"/>
                <w14:ligatures w14:val="standardContextual"/>
              </w:rPr>
              <w:t>= 166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59D8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8.88 (10.3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A775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26.67 (42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4F38143C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&lt;.001</w:t>
            </w:r>
          </w:p>
        </w:tc>
      </w:tr>
      <w:tr w:rsidR="00F21165" w:rsidRPr="00C2294A" w14:paraId="3D53C3EC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38A70CE9" w14:textId="26FBF842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TP3</w:t>
            </w:r>
            <w:r w:rsidR="00BC6C18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160C92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  <w:r w:rsidR="00550EC3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CA7230">
              <w:rPr>
                <w:rFonts w:eastAsia="DengXian"/>
                <w:kern w:val="2"/>
                <w:lang w:eastAsia="zh-CN"/>
                <w14:ligatures w14:val="standardContextual"/>
              </w:rPr>
              <w:t>(</w:t>
            </w:r>
            <w:r w:rsidR="00CA7230">
              <w:rPr>
                <w:rFonts w:eastAsia="DengXian"/>
                <w:i/>
                <w:iCs/>
                <w:kern w:val="2"/>
                <w:lang w:eastAsia="zh-CN"/>
                <w14:ligatures w14:val="standardContextual"/>
              </w:rPr>
              <w:t xml:space="preserve">n </w:t>
            </w:r>
            <w:r w:rsidR="00CA7230">
              <w:rPr>
                <w:rFonts w:eastAsia="DengXian"/>
                <w:kern w:val="2"/>
                <w:lang w:eastAsia="zh-CN"/>
                <w14:ligatures w14:val="standardContextual"/>
              </w:rPr>
              <w:t>= 184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10F8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26.07 (28.5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017D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168.17 (156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4C9CFAF1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&lt;.001</w:t>
            </w:r>
          </w:p>
        </w:tc>
      </w:tr>
      <w:tr w:rsidR="00F21165" w:rsidRPr="00C2294A" w14:paraId="4CA1C26A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518FFC71" w14:textId="54AB15DC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TP4</w:t>
            </w:r>
            <w:r w:rsidR="00E605E5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BC6C18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  <w:r w:rsidR="00BC6C18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E605E5">
              <w:rPr>
                <w:rFonts w:eastAsia="DengXian"/>
                <w:kern w:val="2"/>
                <w:lang w:eastAsia="zh-CN"/>
                <w14:ligatures w14:val="standardContextual"/>
              </w:rPr>
              <w:t>(</w:t>
            </w:r>
            <w:r w:rsidR="00E605E5">
              <w:rPr>
                <w:rFonts w:eastAsia="DengXian"/>
                <w:i/>
                <w:iCs/>
                <w:kern w:val="2"/>
                <w:lang w:eastAsia="zh-CN"/>
                <w14:ligatures w14:val="standardContextual"/>
              </w:rPr>
              <w:t xml:space="preserve">n </w:t>
            </w:r>
            <w:r w:rsidR="00E605E5">
              <w:rPr>
                <w:rFonts w:eastAsia="DengXian"/>
                <w:kern w:val="2"/>
                <w:lang w:eastAsia="zh-CN"/>
                <w14:ligatures w14:val="standardContextual"/>
              </w:rPr>
              <w:t>= 199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4E60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41.21 (33.4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6BC1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67.45 (186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42658B67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&lt;.001</w:t>
            </w:r>
          </w:p>
        </w:tc>
      </w:tr>
      <w:tr w:rsidR="00F21165" w:rsidRPr="00C2294A" w14:paraId="5C2CD94B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74AC27BC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u w:val="single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u w:val="single"/>
                <w:lang w:eastAsia="zh-CN"/>
                <w14:ligatures w14:val="standardContextual"/>
              </w:rPr>
              <w:t>Age in months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3F3A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4526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1C3C9BAC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</w:p>
        </w:tc>
      </w:tr>
      <w:tr w:rsidR="00F21165" w:rsidRPr="00C2294A" w14:paraId="4AAFA25A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3F98FAD9" w14:textId="35F60B0D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8 months</w:t>
            </w:r>
            <w:r w:rsidR="00A808A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808A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202F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1.54 (2.0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A49C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.25 (3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3476BFFA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.048</w:t>
            </w:r>
          </w:p>
        </w:tc>
      </w:tr>
      <w:tr w:rsidR="00F21165" w:rsidRPr="00C2294A" w14:paraId="3B8D0513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4EF429F1" w14:textId="58FE9D2B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9 months</w:t>
            </w:r>
            <w:r w:rsidR="00A808A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808A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D4D3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4.09 (6.1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6711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.65 (3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718CA46E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.827</w:t>
            </w:r>
          </w:p>
        </w:tc>
      </w:tr>
      <w:tr w:rsidR="00F21165" w:rsidRPr="00C2294A" w14:paraId="68E0ED1A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2C088025" w14:textId="4B851F7F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10 months</w:t>
            </w:r>
            <w:r w:rsidR="00A808A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808A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E7E7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.00 (3.0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684E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7.56 (9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388F3494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.052</w:t>
            </w:r>
          </w:p>
        </w:tc>
      </w:tr>
      <w:tr w:rsidR="00F21165" w:rsidRPr="00C2294A" w14:paraId="48F321A1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17F4E866" w14:textId="646D49D0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11 months</w:t>
            </w:r>
            <w:r w:rsidR="00A808A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808A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3E63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6.80 (4.6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31AF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12.40 (15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0C30D8A0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.475</w:t>
            </w:r>
          </w:p>
        </w:tc>
      </w:tr>
      <w:tr w:rsidR="00F21165" w:rsidRPr="00C2294A" w14:paraId="21930289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325DFD79" w14:textId="02D8FF9A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12 months</w:t>
            </w:r>
            <w:r w:rsidR="00A808A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808A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D895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N/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ACDD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10.00 (5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13EA60DF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N/A</w:t>
            </w:r>
          </w:p>
        </w:tc>
      </w:tr>
      <w:tr w:rsidR="00F21165" w:rsidRPr="00C2294A" w14:paraId="60DD77AC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1FD50C1A" w14:textId="78CADD16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13 months</w:t>
            </w:r>
            <w:r w:rsidR="00A808A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808A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FC1D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8.88 (10.7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C6FE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28.91 (26.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59C7CBAC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.007</w:t>
            </w:r>
          </w:p>
        </w:tc>
      </w:tr>
      <w:tr w:rsidR="00F21165" w:rsidRPr="00C2294A" w14:paraId="638B1970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2B44FACB" w14:textId="594E4134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14 months</w:t>
            </w:r>
            <w:r w:rsidR="00A808A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808A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1A83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6.24 (7.6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C21F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21.60 (30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0C7AF163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&lt;.001</w:t>
            </w:r>
          </w:p>
        </w:tc>
      </w:tr>
      <w:tr w:rsidR="00F21165" w:rsidRPr="00C2294A" w14:paraId="6B632BE0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6A5BB98C" w14:textId="697C25EB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15 months</w:t>
            </w:r>
            <w:r w:rsidR="00A808A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808A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2439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10.80 (12.1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7BEB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1.77 (72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02AABEB7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.166</w:t>
            </w:r>
          </w:p>
        </w:tc>
      </w:tr>
      <w:tr w:rsidR="00F21165" w:rsidRPr="00C2294A" w14:paraId="659ED8AD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56970F76" w14:textId="175D561F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16 months</w:t>
            </w:r>
            <w:r w:rsidR="00A808A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808A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FF99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5.50 (4.5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99B4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4.70 (23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2BBF514E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.003</w:t>
            </w:r>
          </w:p>
        </w:tc>
      </w:tr>
      <w:tr w:rsidR="00F21165" w:rsidRPr="00C2294A" w14:paraId="0210569E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19EB5FA8" w14:textId="72BD91CA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17 months</w:t>
            </w:r>
            <w:r w:rsidR="00D47E08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D47E08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7EB4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26.00 (15.5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B4F5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36F8CE55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N/A</w:t>
            </w:r>
          </w:p>
        </w:tc>
      </w:tr>
      <w:tr w:rsidR="00BF1DD7" w:rsidRPr="00C2294A" w14:paraId="37BC602D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7266896A" w14:textId="29C1FACC" w:rsidR="00BF1DD7" w:rsidRPr="00C2294A" w:rsidRDefault="00BF1DD7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 xml:space="preserve">18 months </w:t>
            </w:r>
            <w:r w:rsidRPr="0071043F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9188" w14:textId="5BDDF0FE" w:rsidR="00BF1DD7" w:rsidRDefault="00556AF3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N/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E924" w14:textId="466BC8BA" w:rsidR="00BF1DD7" w:rsidRDefault="00032FBB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68.67 (40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674E0901" w14:textId="188DD69D" w:rsidR="00BF1DD7" w:rsidRDefault="00032FBB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N/A</w:t>
            </w:r>
          </w:p>
        </w:tc>
      </w:tr>
      <w:tr w:rsidR="00F21165" w:rsidRPr="00C2294A" w14:paraId="397358E3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72F5E6E5" w14:textId="1D2EBEA7" w:rsidR="00F21165" w:rsidRPr="00A46E9C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19 months</w:t>
            </w:r>
            <w:r w:rsidR="00A46E9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46E9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E277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21.88 (31.4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D20F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122.54 (123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663279B1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&lt;.001</w:t>
            </w:r>
          </w:p>
        </w:tc>
      </w:tr>
      <w:tr w:rsidR="00F21165" w:rsidRPr="00C2294A" w14:paraId="661948A7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1925D149" w14:textId="3F545C94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20 months</w:t>
            </w:r>
            <w:r w:rsidR="00A46E9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46E9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A8AC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22.42 (15.3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AF72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201.33 (143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50A85D8A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&lt;.001</w:t>
            </w:r>
          </w:p>
        </w:tc>
      </w:tr>
      <w:tr w:rsidR="00F21165" w:rsidRPr="00C2294A" w14:paraId="5829C4E8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7305207B" w14:textId="22707F25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21 months</w:t>
            </w:r>
            <w:r w:rsidR="00A46E9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46E9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0B84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0.75 (14.8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91F6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235.94 (219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3E763706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.002</w:t>
            </w:r>
          </w:p>
        </w:tc>
      </w:tr>
      <w:tr w:rsidR="00F21165" w:rsidRPr="00C2294A" w14:paraId="58764448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5573EF6B" w14:textId="50CA7F10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22 months</w:t>
            </w:r>
            <w:r w:rsidR="00A46E9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46E9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AE5E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29.00 (23.8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2577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137.89 (133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2AB40D7D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.042</w:t>
            </w:r>
          </w:p>
        </w:tc>
      </w:tr>
      <w:tr w:rsidR="00F21165" w:rsidRPr="00C2294A" w14:paraId="76BB8391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4C26701F" w14:textId="037973BD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23 months</w:t>
            </w:r>
            <w:r w:rsidR="00A46E9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46E9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39AA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8.11 (31.4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17E2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255.44 (174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68D60CF2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&lt;.001</w:t>
            </w:r>
          </w:p>
        </w:tc>
      </w:tr>
      <w:tr w:rsidR="00F21165" w:rsidRPr="00C2294A" w14:paraId="48240CA1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12B341D9" w14:textId="6559D4DA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24 months</w:t>
            </w:r>
            <w:r w:rsidR="00A46E9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46E9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D22A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28.00 (26.3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4ECE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41.29 (201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0093FB80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&lt;.001</w:t>
            </w:r>
          </w:p>
        </w:tc>
      </w:tr>
      <w:tr w:rsidR="00F21165" w:rsidRPr="00C2294A" w14:paraId="38940AE7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2A055FFF" w14:textId="42479C11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25 months</w:t>
            </w:r>
            <w:r w:rsidR="00A46E9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46E9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80F8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60.38 (33.9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80EF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27.03 (171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7C7F3EAA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&lt;.001</w:t>
            </w:r>
          </w:p>
        </w:tc>
      </w:tr>
      <w:tr w:rsidR="00F21165" w:rsidRPr="00C2294A" w14:paraId="2E7F9375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2272FF3C" w14:textId="503B0F18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26 months</w:t>
            </w:r>
            <w:r w:rsidR="00A46E9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46E9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66EE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67.56 (43.3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92E6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25.11 (125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31EB649C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&lt;.001</w:t>
            </w:r>
          </w:p>
        </w:tc>
      </w:tr>
      <w:tr w:rsidR="00F21165" w:rsidRPr="00C2294A" w14:paraId="4EC8C1FF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6F48C0B9" w14:textId="04BEDA2C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27 months</w:t>
            </w:r>
            <w:r w:rsidR="00A46E9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46E9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7583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1.50 (25.4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099D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573.38 (157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7828C2DE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&lt;.001</w:t>
            </w:r>
          </w:p>
        </w:tc>
      </w:tr>
      <w:tr w:rsidR="00F21165" w:rsidRPr="00C2294A" w14:paraId="32F08E44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06C73D84" w14:textId="28C48448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28 months</w:t>
            </w:r>
            <w:r w:rsidR="00A46E9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46E9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9752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5.50 (26.1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D844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497.45 (166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08F17A61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&lt;.001</w:t>
            </w:r>
          </w:p>
        </w:tc>
      </w:tr>
      <w:tr w:rsidR="00F21165" w:rsidRPr="00C2294A" w14:paraId="73DAE6FB" w14:textId="77777777" w:rsidTr="0048144D">
        <w:tc>
          <w:tcPr>
            <w:tcW w:w="2428" w:type="dxa"/>
            <w:tcBorders>
              <w:top w:val="nil"/>
              <w:bottom w:val="nil"/>
              <w:right w:val="nil"/>
            </w:tcBorders>
            <w:vAlign w:val="center"/>
          </w:tcPr>
          <w:p w14:paraId="518E94ED" w14:textId="16137DC6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29 months</w:t>
            </w:r>
            <w:r w:rsidR="00A46E9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46E9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3A36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27.33 (8.0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1BF5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529.89 (170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32BF66E3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&lt;.001</w:t>
            </w:r>
          </w:p>
        </w:tc>
      </w:tr>
      <w:tr w:rsidR="00F21165" w:rsidRPr="00C2294A" w14:paraId="3E85C310" w14:textId="77777777" w:rsidTr="0048144D">
        <w:tc>
          <w:tcPr>
            <w:tcW w:w="2428" w:type="dxa"/>
            <w:tcBorders>
              <w:top w:val="nil"/>
              <w:right w:val="nil"/>
            </w:tcBorders>
            <w:vAlign w:val="center"/>
          </w:tcPr>
          <w:p w14:paraId="2FDC2731" w14:textId="6C84EB3C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rPr>
                <w:rFonts w:eastAsia="DengXian"/>
                <w:kern w:val="2"/>
                <w:lang w:eastAsia="zh-CN"/>
                <w14:ligatures w14:val="standardContextual"/>
              </w:rPr>
            </w:pPr>
            <w:r w:rsidRPr="00C2294A">
              <w:rPr>
                <w:rFonts w:eastAsia="DengXian" w:hint="eastAsia"/>
                <w:kern w:val="2"/>
                <w:lang w:eastAsia="zh-CN"/>
                <w14:ligatures w14:val="standardContextual"/>
              </w:rPr>
              <w:t>30 months</w:t>
            </w:r>
            <w:r w:rsidR="00A46E9C">
              <w:rPr>
                <w:rFonts w:eastAsia="DengXian"/>
                <w:kern w:val="2"/>
                <w:lang w:eastAsia="zh-CN"/>
                <w14:ligatures w14:val="standardContextual"/>
              </w:rPr>
              <w:t xml:space="preserve"> </w:t>
            </w:r>
            <w:r w:rsidR="00A46E9C">
              <w:rPr>
                <w:rFonts w:eastAsia="DengXi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vAlign w:val="center"/>
          </w:tcPr>
          <w:p w14:paraId="2BD84DF5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N/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vAlign w:val="center"/>
          </w:tcPr>
          <w:p w14:paraId="24336A9A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399.00 (115.28)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14:paraId="638D4B11" w14:textId="77777777" w:rsidR="00F21165" w:rsidRPr="00C2294A" w:rsidRDefault="00F21165" w:rsidP="0048144D">
            <w:pPr>
              <w:tabs>
                <w:tab w:val="right" w:pos="5241"/>
              </w:tabs>
              <w:spacing w:line="259" w:lineRule="auto"/>
              <w:ind w:firstLine="0"/>
              <w:jc w:val="right"/>
              <w:rPr>
                <w:rFonts w:eastAsia="DengXian"/>
                <w:kern w:val="2"/>
                <w:lang w:eastAsia="zh-CN"/>
                <w14:ligatures w14:val="standardContextual"/>
              </w:rPr>
            </w:pPr>
            <w:r>
              <w:rPr>
                <w:rFonts w:eastAsia="DengXian" w:hint="eastAsia"/>
                <w:kern w:val="2"/>
                <w:lang w:eastAsia="zh-CN"/>
                <w14:ligatures w14:val="standardContextual"/>
              </w:rPr>
              <w:t>N/A</w:t>
            </w:r>
          </w:p>
        </w:tc>
      </w:tr>
    </w:tbl>
    <w:p w14:paraId="2C990844" w14:textId="6CBD9263" w:rsidR="00F21165" w:rsidRPr="00D95E4B" w:rsidRDefault="00F21165" w:rsidP="00D95E4B">
      <w:pPr>
        <w:tabs>
          <w:tab w:val="right" w:pos="5241"/>
        </w:tabs>
        <w:spacing w:line="259" w:lineRule="auto"/>
        <w:ind w:firstLine="0"/>
        <w:rPr>
          <w:rFonts w:eastAsia="DengXian"/>
          <w:kern w:val="2"/>
          <w:sz w:val="22"/>
          <w:lang w:eastAsia="zh-CN"/>
          <w14:ligatures w14:val="standardContextual"/>
        </w:rPr>
      </w:pPr>
      <w:r w:rsidRPr="00B50929">
        <w:rPr>
          <w:rFonts w:eastAsia="DengXian"/>
          <w:i/>
          <w:iCs/>
          <w:kern w:val="2"/>
          <w:sz w:val="22"/>
          <w:lang w:eastAsia="zh-CN"/>
          <w14:ligatures w14:val="standardContextual"/>
        </w:rPr>
        <w:t>Note</w:t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. </w:t>
      </w:r>
      <w:proofErr w:type="spellStart"/>
      <w:r w:rsidR="00327510">
        <w:rPr>
          <w:rFonts w:eastAsia="DengXian"/>
          <w:kern w:val="2"/>
          <w:sz w:val="22"/>
          <w:vertAlign w:val="superscript"/>
          <w:lang w:eastAsia="zh-CN"/>
          <w14:ligatures w14:val="standardContextual"/>
        </w:rPr>
        <w:t>a</w:t>
      </w:r>
      <w:proofErr w:type="spellEnd"/>
      <w:r w:rsidR="00327510">
        <w:rPr>
          <w:rFonts w:eastAsia="DengXian"/>
          <w:kern w:val="2"/>
          <w:sz w:val="22"/>
          <w:vertAlign w:val="superscript"/>
          <w:lang w:eastAsia="zh-CN"/>
          <w14:ligatures w14:val="standardContextual"/>
        </w:rPr>
        <w:t xml:space="preserve"> </w:t>
      </w:r>
      <w:r w:rsidR="00327510">
        <w:rPr>
          <w:rFonts w:eastAsia="DengXian"/>
          <w:kern w:val="2"/>
          <w:sz w:val="22"/>
          <w:lang w:eastAsia="zh-CN"/>
          <w14:ligatures w14:val="standardContextual"/>
        </w:rPr>
        <w:t xml:space="preserve">Using the Communicative Development Inventory – Words and Gestures Form. </w:t>
      </w:r>
      <w:r w:rsidR="00327510">
        <w:rPr>
          <w:rFonts w:eastAsia="DengXian"/>
          <w:kern w:val="2"/>
          <w:sz w:val="22"/>
          <w:vertAlign w:val="superscript"/>
          <w:lang w:eastAsia="zh-CN"/>
          <w14:ligatures w14:val="standardContextual"/>
        </w:rPr>
        <w:t xml:space="preserve">b </w:t>
      </w:r>
      <w:r w:rsidR="00327510">
        <w:rPr>
          <w:rFonts w:eastAsia="DengXian"/>
          <w:kern w:val="2"/>
          <w:sz w:val="22"/>
          <w:lang w:eastAsia="zh-CN"/>
          <w14:ligatures w14:val="standardContextual"/>
        </w:rPr>
        <w:t xml:space="preserve">Using the Communicative Development Inventory– Words and Sentences Form. </w:t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Mean values of CDI Word Produced raw scores are shown for each TP and age, and standard </w:t>
      </w:r>
      <w:r>
        <w:rPr>
          <w:rFonts w:eastAsia="DengXian"/>
          <w:kern w:val="2"/>
          <w:sz w:val="22"/>
          <w:lang w:eastAsia="zh-CN"/>
          <w14:ligatures w14:val="standardContextual"/>
        </w:rPr>
        <w:t>deviation</w:t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>s are shown in parentheses. Mean and SDs were calculated based on available data so each month</w:t>
      </w:r>
      <w:r>
        <w:rPr>
          <w:rFonts w:eastAsia="DengXian"/>
          <w:kern w:val="2"/>
          <w:sz w:val="22"/>
          <w:lang w:eastAsia="zh-CN"/>
          <w14:ligatures w14:val="standardContextual"/>
        </w:rPr>
        <w:t>’</w:t>
      </w:r>
      <w:r>
        <w:rPr>
          <w:rFonts w:eastAsia="DengXian" w:hint="eastAsia"/>
          <w:kern w:val="2"/>
          <w:sz w:val="22"/>
          <w:lang w:eastAsia="zh-CN"/>
          <w14:ligatures w14:val="standardContextual"/>
        </w:rPr>
        <w:t>s statistics are based on a different subsample depending on when each child was ass</w:t>
      </w:r>
      <w:r w:rsidRPr="00E56B5A">
        <w:rPr>
          <w:rFonts w:eastAsia="DengXian" w:hint="eastAsia"/>
          <w:kern w:val="2"/>
          <w:sz w:val="22"/>
          <w:lang w:eastAsia="zh-CN"/>
          <w14:ligatures w14:val="standardContextual"/>
        </w:rPr>
        <w:t xml:space="preserve">essed. </w:t>
      </w:r>
      <w:r w:rsidRPr="008E645B">
        <w:rPr>
          <w:rFonts w:eastAsia="DengXian"/>
          <w:kern w:val="2"/>
          <w:sz w:val="22"/>
          <w:lang w:eastAsia="zh-CN"/>
          <w14:ligatures w14:val="standardContextual"/>
        </w:rPr>
        <w:t>N/A means that not enough data are available to calculate the summary statistics.</w:t>
      </w:r>
      <w:r w:rsidR="00D95E4B">
        <w:rPr>
          <w:rFonts w:eastAsia="DengXian"/>
          <w:kern w:val="2"/>
          <w:sz w:val="22"/>
          <w:lang w:eastAsia="zh-CN"/>
          <w14:ligatures w14:val="standardContextual"/>
        </w:rPr>
        <w:t xml:space="preserve"> </w:t>
      </w:r>
      <w:r w:rsidR="00D95E4B" w:rsidRPr="00D95E4B">
        <w:rPr>
          <w:rFonts w:eastAsia="DengXian"/>
          <w:i/>
          <w:iCs/>
          <w:kern w:val="2"/>
          <w:sz w:val="22"/>
          <w:lang w:eastAsia="zh-CN"/>
          <w14:ligatures w14:val="standardContextual"/>
        </w:rPr>
        <w:t>Accompanies the paper entitled: “Examining Early Vocabulary Growth Trajectories in Late Talkers in a Low-Income Longitudinal Sample.”</w:t>
      </w:r>
    </w:p>
    <w:p w14:paraId="764F08D7" w14:textId="77777777" w:rsidR="00625653" w:rsidRDefault="00625653"/>
    <w:sectPr w:rsidR="00625653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F9D98" w14:textId="77777777" w:rsidR="009C3A74" w:rsidRDefault="009C3A74" w:rsidP="009C3A74">
      <w:pPr>
        <w:spacing w:line="240" w:lineRule="auto"/>
      </w:pPr>
      <w:r>
        <w:separator/>
      </w:r>
    </w:p>
  </w:endnote>
  <w:endnote w:type="continuationSeparator" w:id="0">
    <w:p w14:paraId="26D156F3" w14:textId="77777777" w:rsidR="009C3A74" w:rsidRDefault="009C3A74" w:rsidP="009C3A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A30F8" w14:textId="77777777" w:rsidR="009C3A74" w:rsidRDefault="009C3A74" w:rsidP="009C3A74">
      <w:pPr>
        <w:spacing w:line="240" w:lineRule="auto"/>
      </w:pPr>
      <w:r>
        <w:separator/>
      </w:r>
    </w:p>
  </w:footnote>
  <w:footnote w:type="continuationSeparator" w:id="0">
    <w:p w14:paraId="4F3007D2" w14:textId="77777777" w:rsidR="009C3A74" w:rsidRDefault="009C3A74" w:rsidP="009C3A7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10309" w14:textId="5DDBC33C" w:rsidR="009C3A74" w:rsidRDefault="009C3A74" w:rsidP="009C3A74">
    <w:pPr>
      <w:pStyle w:val="Header"/>
      <w:ind w:firstLine="0"/>
    </w:pPr>
    <w:r w:rsidRPr="00E55D0B">
      <w:t>LATE TALKER</w:t>
    </w:r>
    <w:r>
      <w:t xml:space="preserve"> VOCABULARY TRAJECTOR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165"/>
    <w:rsid w:val="00032FBB"/>
    <w:rsid w:val="000448C3"/>
    <w:rsid w:val="00093306"/>
    <w:rsid w:val="000E0DFA"/>
    <w:rsid w:val="000F1757"/>
    <w:rsid w:val="00150D1E"/>
    <w:rsid w:val="00160C92"/>
    <w:rsid w:val="00191862"/>
    <w:rsid w:val="001F11A1"/>
    <w:rsid w:val="002B2502"/>
    <w:rsid w:val="002F5DC0"/>
    <w:rsid w:val="00327510"/>
    <w:rsid w:val="0033040B"/>
    <w:rsid w:val="003502AB"/>
    <w:rsid w:val="00350BD4"/>
    <w:rsid w:val="003705C0"/>
    <w:rsid w:val="00397A33"/>
    <w:rsid w:val="003D6EA2"/>
    <w:rsid w:val="003E4B31"/>
    <w:rsid w:val="00406256"/>
    <w:rsid w:val="00442DE1"/>
    <w:rsid w:val="00462F36"/>
    <w:rsid w:val="0047391E"/>
    <w:rsid w:val="004C7ED0"/>
    <w:rsid w:val="00550EC3"/>
    <w:rsid w:val="00556AF3"/>
    <w:rsid w:val="00563C29"/>
    <w:rsid w:val="005A1725"/>
    <w:rsid w:val="00625653"/>
    <w:rsid w:val="0071043F"/>
    <w:rsid w:val="007162AB"/>
    <w:rsid w:val="00753215"/>
    <w:rsid w:val="00776534"/>
    <w:rsid w:val="007D2DE4"/>
    <w:rsid w:val="008407C3"/>
    <w:rsid w:val="00887134"/>
    <w:rsid w:val="00893A8D"/>
    <w:rsid w:val="00894503"/>
    <w:rsid w:val="008E5C89"/>
    <w:rsid w:val="00912CB4"/>
    <w:rsid w:val="0099021F"/>
    <w:rsid w:val="009C1F0E"/>
    <w:rsid w:val="009C3A74"/>
    <w:rsid w:val="009D1CA1"/>
    <w:rsid w:val="009F07A2"/>
    <w:rsid w:val="00A04855"/>
    <w:rsid w:val="00A46E9C"/>
    <w:rsid w:val="00A51D60"/>
    <w:rsid w:val="00A71418"/>
    <w:rsid w:val="00A808AC"/>
    <w:rsid w:val="00A84B6F"/>
    <w:rsid w:val="00AE36B4"/>
    <w:rsid w:val="00B017E8"/>
    <w:rsid w:val="00B16A08"/>
    <w:rsid w:val="00B30766"/>
    <w:rsid w:val="00B47233"/>
    <w:rsid w:val="00B876BC"/>
    <w:rsid w:val="00BC6C18"/>
    <w:rsid w:val="00BD3AFF"/>
    <w:rsid w:val="00BE52A9"/>
    <w:rsid w:val="00BF1DD7"/>
    <w:rsid w:val="00BF4E5D"/>
    <w:rsid w:val="00CA7230"/>
    <w:rsid w:val="00CB2970"/>
    <w:rsid w:val="00D47E08"/>
    <w:rsid w:val="00D933B1"/>
    <w:rsid w:val="00D95E4B"/>
    <w:rsid w:val="00DC179E"/>
    <w:rsid w:val="00DC3471"/>
    <w:rsid w:val="00DE55D5"/>
    <w:rsid w:val="00E605E5"/>
    <w:rsid w:val="00EC1DBD"/>
    <w:rsid w:val="00ED4819"/>
    <w:rsid w:val="00F03A2E"/>
    <w:rsid w:val="00F21165"/>
    <w:rsid w:val="00F3269A"/>
    <w:rsid w:val="00FC7CB9"/>
    <w:rsid w:val="00FE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89E0C"/>
  <w15:chartTrackingRefBased/>
  <w15:docId w15:val="{97AB5D98-5739-4942-BE2C-81D3E09E5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165"/>
    <w:pPr>
      <w:spacing w:after="0" w:line="480" w:lineRule="auto"/>
      <w:ind w:firstLine="720"/>
    </w:pPr>
    <w:rPr>
      <w:rFonts w:ascii="Times New Roman" w:eastAsia="SimSun" w:hAnsi="Times New Roman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165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165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165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165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165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165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165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165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165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1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1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165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1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165"/>
    <w:pPr>
      <w:numPr>
        <w:ilvl w:val="1"/>
      </w:numPr>
      <w:spacing w:after="160"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1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165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1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165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1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1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1165"/>
    <w:pPr>
      <w:spacing w:after="0" w:line="240" w:lineRule="auto"/>
    </w:pPr>
    <w:rPr>
      <w:rFonts w:eastAsia="SimSun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0E0DFA"/>
    <w:pPr>
      <w:spacing w:after="0" w:line="240" w:lineRule="auto"/>
    </w:pPr>
    <w:rPr>
      <w:rFonts w:ascii="Times New Roman" w:eastAsia="SimSun" w:hAnsi="Times New Roman" w:cs="Times New Roman"/>
      <w:kern w:val="0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C3A7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A74"/>
    <w:rPr>
      <w:rFonts w:ascii="Times New Roman" w:eastAsia="SimSun" w:hAnsi="Times New Roman" w:cs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3A7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A74"/>
    <w:rPr>
      <w:rFonts w:ascii="Times New Roman" w:eastAsia="SimSun" w:hAnsi="Times New Roman"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2d7d910-5812-4b44-b2dd-27df23c259f8" xsi:nil="true"/>
    <lcf76f155ced4ddcb4097134ff3c332f xmlns="456f5119-23b3-4733-8b3f-6a537c8e88a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407C95DC93DC4A96BC4FDD4E396AD4" ma:contentTypeVersion="18" ma:contentTypeDescription="Create a new document." ma:contentTypeScope="" ma:versionID="92c1be7012f6e72f749eb4ef0627b82a">
  <xsd:schema xmlns:xsd="http://www.w3.org/2001/XMLSchema" xmlns:xs="http://www.w3.org/2001/XMLSchema" xmlns:p="http://schemas.microsoft.com/office/2006/metadata/properties" xmlns:ns2="52d7d910-5812-4b44-b2dd-27df23c259f8" xmlns:ns3="456f5119-23b3-4733-8b3f-6a537c8e88a1" targetNamespace="http://schemas.microsoft.com/office/2006/metadata/properties" ma:root="true" ma:fieldsID="1b30e9f0321432dc4affefa1b5b316d9" ns2:_="" ns3:_="">
    <xsd:import namespace="52d7d910-5812-4b44-b2dd-27df23c259f8"/>
    <xsd:import namespace="456f5119-23b3-4733-8b3f-6a537c8e88a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d7d910-5812-4b44-b2dd-27df23c259f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286c78f-04f3-40d8-a4d9-5fcc63525357}" ma:internalName="TaxCatchAll" ma:showField="CatchAllData" ma:web="52d7d910-5812-4b44-b2dd-27df23c259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6f5119-23b3-4733-8b3f-6a537c8e8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862A3F-BE72-4467-B853-5CE7AE50A5B7}">
  <ds:schemaRefs>
    <ds:schemaRef ds:uri="http://schemas.microsoft.com/office/2006/metadata/properties"/>
    <ds:schemaRef ds:uri="http://schemas.microsoft.com/office/infopath/2007/PartnerControls"/>
    <ds:schemaRef ds:uri="52d7d910-5812-4b44-b2dd-27df23c259f8"/>
    <ds:schemaRef ds:uri="456f5119-23b3-4733-8b3f-6a537c8e88a1"/>
  </ds:schemaRefs>
</ds:datastoreItem>
</file>

<file path=customXml/itemProps2.xml><?xml version="1.0" encoding="utf-8"?>
<ds:datastoreItem xmlns:ds="http://schemas.openxmlformats.org/officeDocument/2006/customXml" ds:itemID="{45A43C03-B3DA-4348-B5B9-B09350669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d7d910-5812-4b44-b2dd-27df23c259f8"/>
    <ds:schemaRef ds:uri="456f5119-23b3-4733-8b3f-6a537c8e88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570FEA-E0DB-4DB8-91AE-160B872C77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9</Words>
  <Characters>1859</Characters>
  <Application>Microsoft Office Word</Application>
  <DocSecurity>0</DocSecurity>
  <Lines>27</Lines>
  <Paragraphs>6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ary, Britt</dc:creator>
  <cp:keywords/>
  <dc:description/>
  <cp:lastModifiedBy>Singletary, Britt</cp:lastModifiedBy>
  <cp:revision>28</cp:revision>
  <dcterms:created xsi:type="dcterms:W3CDTF">2025-03-31T17:45:00Z</dcterms:created>
  <dcterms:modified xsi:type="dcterms:W3CDTF">2025-07-18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407C95DC93DC4A96BC4FDD4E396AD4</vt:lpwstr>
  </property>
  <property fmtid="{D5CDD505-2E9C-101B-9397-08002B2CF9AE}" pid="3" name="MediaServiceImageTags">
    <vt:lpwstr/>
  </property>
</Properties>
</file>